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C933A" w14:textId="740831CD" w:rsidR="0091643B" w:rsidRPr="00B834C0" w:rsidRDefault="0091643B" w:rsidP="0091643B">
      <w:pPr>
        <w:rPr>
          <w:b/>
          <w:bCs/>
          <w:sz w:val="28"/>
          <w:szCs w:val="28"/>
        </w:rPr>
      </w:pPr>
      <w:r w:rsidRPr="00B834C0">
        <w:rPr>
          <w:b/>
          <w:bCs/>
          <w:sz w:val="28"/>
          <w:szCs w:val="28"/>
        </w:rPr>
        <w:t>Appendix 2. Criteria for grading of the procedural ste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9"/>
        <w:gridCol w:w="4858"/>
        <w:gridCol w:w="2143"/>
      </w:tblGrid>
      <w:tr w:rsidR="0091643B" w:rsidRPr="00421D4F" w14:paraId="5E32DFE0" w14:textId="77777777" w:rsidTr="008B3EB1">
        <w:tc>
          <w:tcPr>
            <w:tcW w:w="1256" w:type="pct"/>
            <w:shd w:val="clear" w:color="auto" w:fill="D9D9D9"/>
            <w:tcMar>
              <w:left w:w="28" w:type="dxa"/>
              <w:right w:w="28" w:type="dxa"/>
            </w:tcMar>
          </w:tcPr>
          <w:p w14:paraId="0838CF72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/>
                <w:bCs/>
              </w:rPr>
            </w:pPr>
            <w:r w:rsidRPr="00421D4F">
              <w:rPr>
                <w:rFonts w:eastAsia="Calibri" w:cstheme="minorHAnsi"/>
                <w:b/>
                <w:bCs/>
              </w:rPr>
              <w:t xml:space="preserve">Assessment Items </w:t>
            </w:r>
          </w:p>
        </w:tc>
        <w:tc>
          <w:tcPr>
            <w:tcW w:w="2598" w:type="pct"/>
            <w:shd w:val="clear" w:color="auto" w:fill="D9D9D9"/>
            <w:tcMar>
              <w:left w:w="28" w:type="dxa"/>
              <w:right w:w="28" w:type="dxa"/>
            </w:tcMar>
          </w:tcPr>
          <w:p w14:paraId="067B04CF" w14:textId="77777777" w:rsidR="0091643B" w:rsidRPr="00421D4F" w:rsidRDefault="0091643B" w:rsidP="008B3EB1">
            <w:pPr>
              <w:tabs>
                <w:tab w:val="left" w:pos="285"/>
                <w:tab w:val="center" w:pos="2112"/>
              </w:tabs>
              <w:rPr>
                <w:rFonts w:eastAsia="Calibri" w:cstheme="minorHAnsi"/>
                <w:b/>
                <w:bCs/>
              </w:rPr>
            </w:pPr>
            <w:r w:rsidRPr="00421D4F">
              <w:rPr>
                <w:rFonts w:eastAsia="Calibri" w:cstheme="minorHAnsi"/>
                <w:b/>
                <w:bCs/>
              </w:rPr>
              <w:t>Criteria for assessment</w:t>
            </w:r>
          </w:p>
        </w:tc>
        <w:tc>
          <w:tcPr>
            <w:tcW w:w="1146" w:type="pct"/>
            <w:shd w:val="clear" w:color="auto" w:fill="D9D9D9"/>
          </w:tcPr>
          <w:p w14:paraId="38743C1C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/>
                <w:bCs/>
              </w:rPr>
            </w:pPr>
            <w:r w:rsidRPr="00421D4F">
              <w:rPr>
                <w:rFonts w:eastAsia="Calibri" w:cstheme="minorHAnsi"/>
                <w:b/>
                <w:bCs/>
              </w:rPr>
              <w:t xml:space="preserve">Grade </w:t>
            </w:r>
          </w:p>
        </w:tc>
      </w:tr>
      <w:tr w:rsidR="0091643B" w:rsidRPr="00421D4F" w14:paraId="7E9833E3" w14:textId="77777777" w:rsidTr="008B3EB1">
        <w:trPr>
          <w:trHeight w:val="277"/>
        </w:trPr>
        <w:tc>
          <w:tcPr>
            <w:tcW w:w="1256" w:type="pct"/>
            <w:vMerge w:val="restart"/>
            <w:shd w:val="clear" w:color="auto" w:fill="auto"/>
            <w:tcMar>
              <w:left w:w="28" w:type="dxa"/>
              <w:right w:w="28" w:type="dxa"/>
            </w:tcMar>
          </w:tcPr>
          <w:p w14:paraId="60C38F2E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  <w:r w:rsidRPr="00421D4F">
              <w:rPr>
                <w:rFonts w:eastAsia="Calibri" w:cstheme="minorHAnsi"/>
                <w:lang w:eastAsia="en-GB"/>
              </w:rPr>
              <w:t>Cavity Preparation</w:t>
            </w: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4958CCC0" w14:textId="77777777" w:rsidR="0091643B" w:rsidRPr="00421D4F" w:rsidRDefault="0091643B" w:rsidP="008B3EB1">
            <w:pPr>
              <w:spacing w:after="160" w:line="259" w:lineRule="auto"/>
              <w:ind w:left="259"/>
              <w:contextualSpacing/>
              <w:rPr>
                <w:rFonts w:cstheme="minorHAnsi"/>
                <w:lang w:eastAsia="en-GB"/>
              </w:rPr>
            </w:pPr>
            <w:r w:rsidRPr="00421D4F">
              <w:rPr>
                <w:rFonts w:cstheme="minorHAnsi"/>
                <w:lang w:eastAsia="en-GB"/>
              </w:rPr>
              <w:t>Adequate cavity depth (pulpal floor) and width (axial wall)</w:t>
            </w:r>
          </w:p>
        </w:tc>
        <w:tc>
          <w:tcPr>
            <w:tcW w:w="1146" w:type="pct"/>
            <w:shd w:val="clear" w:color="auto" w:fill="auto"/>
          </w:tcPr>
          <w:p w14:paraId="6EB3B0F2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74B2D0F9" w14:textId="77777777" w:rsidTr="008B3EB1">
        <w:trPr>
          <w:trHeight w:val="60"/>
        </w:trPr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300B94F6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475E60D5" w14:textId="77777777" w:rsidR="0091643B" w:rsidRPr="00421D4F" w:rsidRDefault="0091643B" w:rsidP="008B3EB1">
            <w:pPr>
              <w:spacing w:after="160" w:line="259" w:lineRule="auto"/>
              <w:ind w:left="253"/>
              <w:contextualSpacing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Proper o</w:t>
            </w:r>
            <w:r w:rsidRPr="00421D4F">
              <w:rPr>
                <w:rFonts w:cstheme="minorHAnsi"/>
                <w:lang w:eastAsia="en-GB"/>
              </w:rPr>
              <w:t xml:space="preserve">utline </w:t>
            </w:r>
            <w:r>
              <w:rPr>
                <w:rFonts w:cstheme="minorHAnsi"/>
                <w:lang w:eastAsia="en-GB"/>
              </w:rPr>
              <w:t>f</w:t>
            </w:r>
            <w:r w:rsidRPr="00421D4F">
              <w:rPr>
                <w:rFonts w:cstheme="minorHAnsi"/>
                <w:lang w:eastAsia="en-GB"/>
              </w:rPr>
              <w:t>orm</w:t>
            </w:r>
            <w:r>
              <w:rPr>
                <w:rFonts w:cstheme="minorHAnsi"/>
                <w:lang w:eastAsia="en-GB"/>
              </w:rPr>
              <w:t xml:space="preserve"> with c</w:t>
            </w:r>
            <w:r w:rsidRPr="00421D4F">
              <w:rPr>
                <w:rFonts w:cstheme="minorHAnsi"/>
                <w:lang w:eastAsia="en-GB"/>
              </w:rPr>
              <w:t>usp integrity preserved</w:t>
            </w:r>
          </w:p>
        </w:tc>
        <w:tc>
          <w:tcPr>
            <w:tcW w:w="1146" w:type="pct"/>
            <w:shd w:val="clear" w:color="auto" w:fill="auto"/>
          </w:tcPr>
          <w:p w14:paraId="0AB59F74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6A28EA0D" w14:textId="77777777" w:rsidTr="008B3EB1">
        <w:trPr>
          <w:trHeight w:val="60"/>
        </w:trPr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0B07C444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44011615" w14:textId="77777777" w:rsidR="0091643B" w:rsidRPr="00421D4F" w:rsidRDefault="0091643B" w:rsidP="008B3EB1">
            <w:pPr>
              <w:spacing w:after="160" w:line="259" w:lineRule="auto"/>
              <w:ind w:left="253"/>
              <w:contextualSpacing/>
              <w:rPr>
                <w:rFonts w:cstheme="minorHAnsi"/>
                <w:lang w:eastAsia="en-GB"/>
              </w:rPr>
            </w:pPr>
            <w:r w:rsidRPr="00421D4F">
              <w:rPr>
                <w:rFonts w:cstheme="minorHAnsi"/>
                <w:lang w:eastAsia="en-GB"/>
              </w:rPr>
              <w:t>Flat floors and retention form (convergen</w:t>
            </w:r>
            <w:r>
              <w:rPr>
                <w:rFonts w:cstheme="minorHAnsi"/>
                <w:lang w:eastAsia="en-GB"/>
              </w:rPr>
              <w:t>t buccal and lingual walls</w:t>
            </w:r>
            <w:r w:rsidRPr="00421D4F">
              <w:rPr>
                <w:rFonts w:cstheme="minorHAnsi"/>
                <w:lang w:eastAsia="en-GB"/>
              </w:rPr>
              <w:t>) achieved</w:t>
            </w:r>
          </w:p>
        </w:tc>
        <w:tc>
          <w:tcPr>
            <w:tcW w:w="1146" w:type="pct"/>
            <w:shd w:val="clear" w:color="auto" w:fill="auto"/>
          </w:tcPr>
          <w:p w14:paraId="78B8F200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7881109D" w14:textId="77777777" w:rsidTr="008B3EB1">
        <w:trPr>
          <w:trHeight w:val="60"/>
        </w:trPr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3EA7DEE5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491EDFCB" w14:textId="77777777" w:rsidR="0091643B" w:rsidRPr="00421D4F" w:rsidRDefault="0091643B" w:rsidP="008B3EB1">
            <w:pPr>
              <w:spacing w:after="160" w:line="259" w:lineRule="auto"/>
              <w:ind w:left="253"/>
              <w:contextualSpacing/>
              <w:rPr>
                <w:rFonts w:cstheme="minorHAnsi"/>
                <w:lang w:eastAsia="en-GB"/>
              </w:rPr>
            </w:pPr>
            <w:r w:rsidRPr="00421D4F">
              <w:rPr>
                <w:rFonts w:cstheme="minorHAnsi"/>
                <w:lang w:eastAsia="en-GB"/>
              </w:rPr>
              <w:t xml:space="preserve">Proper </w:t>
            </w:r>
            <w:r>
              <w:rPr>
                <w:rFonts w:cstheme="minorHAnsi"/>
                <w:lang w:eastAsia="en-GB"/>
              </w:rPr>
              <w:t>p</w:t>
            </w:r>
            <w:r w:rsidRPr="00421D4F">
              <w:rPr>
                <w:rFonts w:cstheme="minorHAnsi"/>
                <w:lang w:eastAsia="en-GB"/>
              </w:rPr>
              <w:t>roximal Clearance (</w:t>
            </w:r>
            <w:r>
              <w:rPr>
                <w:rFonts w:cstheme="minorHAnsi"/>
                <w:lang w:eastAsia="en-GB"/>
              </w:rPr>
              <w:t>buccal</w:t>
            </w:r>
            <w:r w:rsidRPr="00421D4F">
              <w:rPr>
                <w:rFonts w:cstheme="minorHAnsi"/>
                <w:lang w:eastAsia="en-GB"/>
              </w:rPr>
              <w:t>,</w:t>
            </w:r>
            <w:r>
              <w:rPr>
                <w:rFonts w:cstheme="minorHAnsi"/>
                <w:lang w:eastAsia="en-GB"/>
              </w:rPr>
              <w:t xml:space="preserve"> lingual</w:t>
            </w:r>
            <w:r w:rsidRPr="00421D4F">
              <w:rPr>
                <w:rFonts w:cstheme="minorHAnsi"/>
                <w:lang w:eastAsia="en-GB"/>
              </w:rPr>
              <w:t xml:space="preserve"> and gingival) with no injury to the adjacent tooth</w:t>
            </w:r>
          </w:p>
        </w:tc>
        <w:tc>
          <w:tcPr>
            <w:tcW w:w="1146" w:type="pct"/>
            <w:shd w:val="clear" w:color="auto" w:fill="auto"/>
          </w:tcPr>
          <w:p w14:paraId="407C381A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78123A58" w14:textId="77777777" w:rsidTr="008B3EB1">
        <w:trPr>
          <w:trHeight w:val="631"/>
        </w:trPr>
        <w:tc>
          <w:tcPr>
            <w:tcW w:w="1256" w:type="pct"/>
            <w:vMerge w:val="restart"/>
            <w:shd w:val="clear" w:color="auto" w:fill="auto"/>
            <w:tcMar>
              <w:left w:w="28" w:type="dxa"/>
              <w:right w:w="28" w:type="dxa"/>
            </w:tcMar>
          </w:tcPr>
          <w:p w14:paraId="0A6748B4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  <w:proofErr w:type="spellStart"/>
            <w:r w:rsidRPr="00421D4F">
              <w:rPr>
                <w:rFonts w:eastAsia="Calibri" w:cstheme="minorHAnsi"/>
                <w:lang w:eastAsia="en-GB"/>
              </w:rPr>
              <w:t>Tofflemire</w:t>
            </w:r>
            <w:proofErr w:type="spellEnd"/>
            <w:r w:rsidRPr="00421D4F">
              <w:rPr>
                <w:rFonts w:eastAsia="Calibri" w:cstheme="minorHAnsi"/>
                <w:lang w:eastAsia="en-GB"/>
              </w:rPr>
              <w:t xml:space="preserve"> Matrix application</w:t>
            </w: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375CE9FF" w14:textId="77777777" w:rsidR="0091643B" w:rsidRPr="00421D4F" w:rsidRDefault="0091643B" w:rsidP="008B3EB1">
            <w:pPr>
              <w:spacing w:after="160" w:line="259" w:lineRule="auto"/>
              <w:ind w:left="253"/>
              <w:contextualSpacing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C</w:t>
            </w:r>
            <w:r w:rsidRPr="00421D4F">
              <w:rPr>
                <w:rFonts w:cstheme="minorHAnsi"/>
                <w:lang w:eastAsia="en-GB"/>
              </w:rPr>
              <w:t xml:space="preserve">orrect and tight </w:t>
            </w:r>
            <w:r>
              <w:rPr>
                <w:rFonts w:cstheme="minorHAnsi"/>
                <w:lang w:eastAsia="en-GB"/>
              </w:rPr>
              <w:t>m</w:t>
            </w:r>
            <w:r w:rsidRPr="00421D4F">
              <w:rPr>
                <w:rFonts w:cstheme="minorHAnsi"/>
                <w:lang w:eastAsia="en-GB"/>
              </w:rPr>
              <w:t xml:space="preserve">atrix band </w:t>
            </w:r>
            <w:r>
              <w:rPr>
                <w:rFonts w:cstheme="minorHAnsi"/>
                <w:lang w:eastAsia="en-GB"/>
              </w:rPr>
              <w:t>sealing the gingival floor</w:t>
            </w:r>
          </w:p>
        </w:tc>
        <w:tc>
          <w:tcPr>
            <w:tcW w:w="1146" w:type="pct"/>
            <w:shd w:val="clear" w:color="auto" w:fill="auto"/>
          </w:tcPr>
          <w:p w14:paraId="0289B5DB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65374FE5" w14:textId="77777777" w:rsidTr="008B3EB1">
        <w:trPr>
          <w:trHeight w:val="631"/>
        </w:trPr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6E552D1E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54B0BEED" w14:textId="77777777" w:rsidR="0091643B" w:rsidRDefault="0091643B" w:rsidP="008B3EB1">
            <w:pPr>
              <w:spacing w:after="160" w:line="259" w:lineRule="auto"/>
              <w:ind w:left="253"/>
              <w:contextualSpacing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Proper w</w:t>
            </w:r>
            <w:r w:rsidRPr="00421D4F">
              <w:rPr>
                <w:rFonts w:cstheme="minorHAnsi"/>
                <w:lang w:eastAsia="en-GB"/>
              </w:rPr>
              <w:t xml:space="preserve">edge </w:t>
            </w:r>
            <w:r>
              <w:rPr>
                <w:rFonts w:cstheme="minorHAnsi"/>
                <w:lang w:eastAsia="en-GB"/>
              </w:rPr>
              <w:t>placement</w:t>
            </w:r>
          </w:p>
        </w:tc>
        <w:tc>
          <w:tcPr>
            <w:tcW w:w="1146" w:type="pct"/>
            <w:shd w:val="clear" w:color="auto" w:fill="auto"/>
          </w:tcPr>
          <w:p w14:paraId="1B995AA6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5B5951CB" w14:textId="77777777" w:rsidTr="008B3EB1">
        <w:trPr>
          <w:trHeight w:val="295"/>
        </w:trPr>
        <w:tc>
          <w:tcPr>
            <w:tcW w:w="1256" w:type="pct"/>
            <w:vMerge w:val="restart"/>
            <w:shd w:val="clear" w:color="auto" w:fill="auto"/>
            <w:tcMar>
              <w:left w:w="28" w:type="dxa"/>
              <w:right w:w="28" w:type="dxa"/>
            </w:tcMar>
          </w:tcPr>
          <w:p w14:paraId="1600E9DF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  <w:r w:rsidRPr="00421D4F">
              <w:rPr>
                <w:rFonts w:eastAsia="Calibri" w:cstheme="minorHAnsi"/>
                <w:lang w:eastAsia="en-GB"/>
              </w:rPr>
              <w:t>Amalgam</w:t>
            </w: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3C18D625" w14:textId="77777777" w:rsidR="0091643B" w:rsidRPr="00421D4F" w:rsidRDefault="0091643B" w:rsidP="008B3EB1">
            <w:pPr>
              <w:spacing w:after="160" w:line="259" w:lineRule="auto"/>
              <w:ind w:left="253"/>
              <w:contextualSpacing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Sealed</w:t>
            </w:r>
            <w:r w:rsidRPr="00421D4F">
              <w:rPr>
                <w:rFonts w:cstheme="minorHAnsi"/>
                <w:lang w:eastAsia="en-GB"/>
              </w:rPr>
              <w:t xml:space="preserve"> </w:t>
            </w:r>
            <w:r>
              <w:rPr>
                <w:rFonts w:cstheme="minorHAnsi"/>
                <w:lang w:eastAsia="en-GB"/>
              </w:rPr>
              <w:t>m</w:t>
            </w:r>
            <w:r w:rsidRPr="00421D4F">
              <w:rPr>
                <w:rFonts w:cstheme="minorHAnsi"/>
                <w:lang w:eastAsia="en-GB"/>
              </w:rPr>
              <w:t xml:space="preserve">argins of </w:t>
            </w:r>
            <w:r>
              <w:rPr>
                <w:rFonts w:cstheme="minorHAnsi"/>
                <w:lang w:eastAsia="en-GB"/>
              </w:rPr>
              <w:t>the r</w:t>
            </w:r>
            <w:r w:rsidRPr="00421D4F">
              <w:rPr>
                <w:rFonts w:cstheme="minorHAnsi"/>
                <w:lang w:eastAsia="en-GB"/>
              </w:rPr>
              <w:t>estoration</w:t>
            </w:r>
          </w:p>
        </w:tc>
        <w:tc>
          <w:tcPr>
            <w:tcW w:w="1146" w:type="pct"/>
            <w:shd w:val="clear" w:color="auto" w:fill="auto"/>
          </w:tcPr>
          <w:p w14:paraId="1FDC23E2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0C3395FE" w14:textId="77777777" w:rsidTr="008B3EB1"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0CA3B789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7FC4ADA0" w14:textId="77777777" w:rsidR="0091643B" w:rsidRPr="00421D4F" w:rsidRDefault="0091643B" w:rsidP="008B3EB1">
            <w:pPr>
              <w:spacing w:after="160" w:line="259" w:lineRule="auto"/>
              <w:ind w:left="259"/>
              <w:contextualSpacing/>
              <w:rPr>
                <w:rFonts w:cstheme="minorHAnsi"/>
                <w:lang w:eastAsia="en-GB"/>
              </w:rPr>
            </w:pPr>
            <w:r w:rsidRPr="00421D4F">
              <w:rPr>
                <w:rFonts w:cstheme="minorHAnsi"/>
                <w:lang w:eastAsia="en-GB"/>
              </w:rPr>
              <w:t xml:space="preserve">Proper occlusal/embrasure anatomy </w:t>
            </w:r>
          </w:p>
        </w:tc>
        <w:tc>
          <w:tcPr>
            <w:tcW w:w="1146" w:type="pct"/>
            <w:shd w:val="clear" w:color="auto" w:fill="auto"/>
          </w:tcPr>
          <w:p w14:paraId="3745CF6F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19258A02" w14:textId="77777777" w:rsidTr="008B3EB1"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320DDB62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58A61B96" w14:textId="77777777" w:rsidR="0091643B" w:rsidRPr="00421D4F" w:rsidRDefault="0091643B" w:rsidP="008B3EB1">
            <w:pPr>
              <w:spacing w:after="160" w:line="259" w:lineRule="auto"/>
              <w:contextualSpacing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 xml:space="preserve">     Adequate p</w:t>
            </w:r>
            <w:r w:rsidRPr="00421D4F">
              <w:rPr>
                <w:rFonts w:cstheme="minorHAnsi"/>
                <w:lang w:eastAsia="en-GB"/>
              </w:rPr>
              <w:t>roximal contact</w:t>
            </w:r>
          </w:p>
        </w:tc>
        <w:tc>
          <w:tcPr>
            <w:tcW w:w="1146" w:type="pct"/>
            <w:shd w:val="clear" w:color="auto" w:fill="auto"/>
          </w:tcPr>
          <w:p w14:paraId="777D334A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  <w:tr w:rsidR="0091643B" w:rsidRPr="00421D4F" w14:paraId="3B5011F9" w14:textId="77777777" w:rsidTr="008B3EB1">
        <w:tc>
          <w:tcPr>
            <w:tcW w:w="12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14:paraId="502C2666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lang w:eastAsia="en-GB"/>
              </w:rPr>
            </w:pPr>
          </w:p>
        </w:tc>
        <w:tc>
          <w:tcPr>
            <w:tcW w:w="2598" w:type="pct"/>
            <w:shd w:val="clear" w:color="auto" w:fill="auto"/>
            <w:tcMar>
              <w:left w:w="28" w:type="dxa"/>
              <w:right w:w="28" w:type="dxa"/>
            </w:tcMar>
          </w:tcPr>
          <w:p w14:paraId="48C9EF52" w14:textId="77777777" w:rsidR="0091643B" w:rsidRDefault="0091643B" w:rsidP="008B3EB1">
            <w:pPr>
              <w:spacing w:after="160" w:line="259" w:lineRule="auto"/>
              <w:contextualSpacing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 xml:space="preserve">     Smooth surface finish</w:t>
            </w:r>
          </w:p>
        </w:tc>
        <w:tc>
          <w:tcPr>
            <w:tcW w:w="1146" w:type="pct"/>
            <w:shd w:val="clear" w:color="auto" w:fill="auto"/>
          </w:tcPr>
          <w:p w14:paraId="05EEF595" w14:textId="77777777" w:rsidR="0091643B" w:rsidRPr="00421D4F" w:rsidRDefault="0091643B" w:rsidP="008B3EB1">
            <w:pPr>
              <w:jc w:val="center"/>
              <w:rPr>
                <w:rFonts w:eastAsia="Calibri" w:cstheme="minorHAnsi"/>
                <w:bCs/>
              </w:rPr>
            </w:pPr>
            <w:r w:rsidRPr="00421D4F">
              <w:rPr>
                <w:rFonts w:eastAsia="Calibri" w:cstheme="minorHAnsi"/>
                <w:bCs/>
              </w:rPr>
              <w:t>1</w:t>
            </w:r>
          </w:p>
        </w:tc>
      </w:tr>
    </w:tbl>
    <w:p w14:paraId="09CE43D1" w14:textId="77777777" w:rsidR="0091643B" w:rsidRDefault="0091643B" w:rsidP="0091643B"/>
    <w:p w14:paraId="728D5389" w14:textId="77777777" w:rsidR="00544AAE" w:rsidRDefault="00544AAE"/>
    <w:sectPr w:rsidR="00544AAE" w:rsidSect="004F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3B"/>
    <w:rsid w:val="000025EF"/>
    <w:rsid w:val="00012CCE"/>
    <w:rsid w:val="0001674B"/>
    <w:rsid w:val="00030A2F"/>
    <w:rsid w:val="0004035E"/>
    <w:rsid w:val="00047692"/>
    <w:rsid w:val="0005422E"/>
    <w:rsid w:val="00082A02"/>
    <w:rsid w:val="00096797"/>
    <w:rsid w:val="000B42C3"/>
    <w:rsid w:val="000C10BB"/>
    <w:rsid w:val="000D6E38"/>
    <w:rsid w:val="000E3ECE"/>
    <w:rsid w:val="000E6C31"/>
    <w:rsid w:val="000F0CF1"/>
    <w:rsid w:val="000F40F4"/>
    <w:rsid w:val="00117022"/>
    <w:rsid w:val="00122D2A"/>
    <w:rsid w:val="00133AAA"/>
    <w:rsid w:val="00160BF1"/>
    <w:rsid w:val="00167504"/>
    <w:rsid w:val="00167FA3"/>
    <w:rsid w:val="001754AF"/>
    <w:rsid w:val="001813EF"/>
    <w:rsid w:val="00182498"/>
    <w:rsid w:val="001966C1"/>
    <w:rsid w:val="00197330"/>
    <w:rsid w:val="001A6909"/>
    <w:rsid w:val="001B2360"/>
    <w:rsid w:val="001C1FBD"/>
    <w:rsid w:val="001E554E"/>
    <w:rsid w:val="001F4497"/>
    <w:rsid w:val="00212C53"/>
    <w:rsid w:val="00234885"/>
    <w:rsid w:val="00234ECA"/>
    <w:rsid w:val="00243781"/>
    <w:rsid w:val="00254CC1"/>
    <w:rsid w:val="00280B42"/>
    <w:rsid w:val="002814C3"/>
    <w:rsid w:val="002A0DCB"/>
    <w:rsid w:val="002A4004"/>
    <w:rsid w:val="002A7338"/>
    <w:rsid w:val="002C2D8F"/>
    <w:rsid w:val="002C6B57"/>
    <w:rsid w:val="002C6F14"/>
    <w:rsid w:val="002D27B7"/>
    <w:rsid w:val="002E1B3B"/>
    <w:rsid w:val="002F6595"/>
    <w:rsid w:val="003061C3"/>
    <w:rsid w:val="00313028"/>
    <w:rsid w:val="003576E8"/>
    <w:rsid w:val="00366EC8"/>
    <w:rsid w:val="0037000F"/>
    <w:rsid w:val="00377355"/>
    <w:rsid w:val="003817DB"/>
    <w:rsid w:val="003907A7"/>
    <w:rsid w:val="003911D5"/>
    <w:rsid w:val="003B2D5A"/>
    <w:rsid w:val="003B718F"/>
    <w:rsid w:val="003C56B8"/>
    <w:rsid w:val="003D2BED"/>
    <w:rsid w:val="003F02FE"/>
    <w:rsid w:val="003F2D0C"/>
    <w:rsid w:val="00400C5D"/>
    <w:rsid w:val="00400EF9"/>
    <w:rsid w:val="00407A78"/>
    <w:rsid w:val="00435E47"/>
    <w:rsid w:val="0045078C"/>
    <w:rsid w:val="00454A20"/>
    <w:rsid w:val="00455BAD"/>
    <w:rsid w:val="0046501E"/>
    <w:rsid w:val="004772B3"/>
    <w:rsid w:val="00482635"/>
    <w:rsid w:val="0048570E"/>
    <w:rsid w:val="004C47A0"/>
    <w:rsid w:val="004D375E"/>
    <w:rsid w:val="004D548E"/>
    <w:rsid w:val="004D757F"/>
    <w:rsid w:val="004E12BB"/>
    <w:rsid w:val="004F3C64"/>
    <w:rsid w:val="004F4001"/>
    <w:rsid w:val="004F40D6"/>
    <w:rsid w:val="00500184"/>
    <w:rsid w:val="00506EC2"/>
    <w:rsid w:val="0051137F"/>
    <w:rsid w:val="00511E24"/>
    <w:rsid w:val="00526D3E"/>
    <w:rsid w:val="0054027E"/>
    <w:rsid w:val="0054057B"/>
    <w:rsid w:val="00544AAE"/>
    <w:rsid w:val="0054556E"/>
    <w:rsid w:val="005564F5"/>
    <w:rsid w:val="00571AA8"/>
    <w:rsid w:val="00574ED9"/>
    <w:rsid w:val="005762CC"/>
    <w:rsid w:val="00581707"/>
    <w:rsid w:val="00582803"/>
    <w:rsid w:val="00585568"/>
    <w:rsid w:val="00586137"/>
    <w:rsid w:val="005A1B64"/>
    <w:rsid w:val="005A2781"/>
    <w:rsid w:val="005C0A78"/>
    <w:rsid w:val="005C3103"/>
    <w:rsid w:val="005C7A23"/>
    <w:rsid w:val="005D1849"/>
    <w:rsid w:val="005F2AA3"/>
    <w:rsid w:val="006079EC"/>
    <w:rsid w:val="0061097B"/>
    <w:rsid w:val="00616548"/>
    <w:rsid w:val="00632F8B"/>
    <w:rsid w:val="00634E53"/>
    <w:rsid w:val="00634F1F"/>
    <w:rsid w:val="006543E6"/>
    <w:rsid w:val="00656552"/>
    <w:rsid w:val="00662C31"/>
    <w:rsid w:val="00677227"/>
    <w:rsid w:val="00680856"/>
    <w:rsid w:val="00684857"/>
    <w:rsid w:val="006A10A4"/>
    <w:rsid w:val="006A6B4A"/>
    <w:rsid w:val="006B59F6"/>
    <w:rsid w:val="006C1182"/>
    <w:rsid w:val="006C5414"/>
    <w:rsid w:val="006C668F"/>
    <w:rsid w:val="006D3837"/>
    <w:rsid w:val="0070137B"/>
    <w:rsid w:val="0070225C"/>
    <w:rsid w:val="00705F1F"/>
    <w:rsid w:val="0072406F"/>
    <w:rsid w:val="00725E14"/>
    <w:rsid w:val="00726CBE"/>
    <w:rsid w:val="00755356"/>
    <w:rsid w:val="00782EAD"/>
    <w:rsid w:val="007853FF"/>
    <w:rsid w:val="0079114B"/>
    <w:rsid w:val="007A5989"/>
    <w:rsid w:val="007B753D"/>
    <w:rsid w:val="007C1F5B"/>
    <w:rsid w:val="007C798D"/>
    <w:rsid w:val="007D3B50"/>
    <w:rsid w:val="007F1777"/>
    <w:rsid w:val="007F57B2"/>
    <w:rsid w:val="008138C5"/>
    <w:rsid w:val="008168B1"/>
    <w:rsid w:val="008229C3"/>
    <w:rsid w:val="008615F3"/>
    <w:rsid w:val="00863E00"/>
    <w:rsid w:val="008814ED"/>
    <w:rsid w:val="008828F0"/>
    <w:rsid w:val="0088772B"/>
    <w:rsid w:val="0089295D"/>
    <w:rsid w:val="008A67F7"/>
    <w:rsid w:val="008B3E9D"/>
    <w:rsid w:val="008C2912"/>
    <w:rsid w:val="008D1001"/>
    <w:rsid w:val="008D5D82"/>
    <w:rsid w:val="008E2553"/>
    <w:rsid w:val="008F7E18"/>
    <w:rsid w:val="00914AC2"/>
    <w:rsid w:val="0091643B"/>
    <w:rsid w:val="009203A3"/>
    <w:rsid w:val="00921D76"/>
    <w:rsid w:val="00922950"/>
    <w:rsid w:val="009230DD"/>
    <w:rsid w:val="009401EC"/>
    <w:rsid w:val="00946D45"/>
    <w:rsid w:val="0095086E"/>
    <w:rsid w:val="00952C83"/>
    <w:rsid w:val="0095636A"/>
    <w:rsid w:val="00975397"/>
    <w:rsid w:val="00980C16"/>
    <w:rsid w:val="00997EA8"/>
    <w:rsid w:val="009C528E"/>
    <w:rsid w:val="009D3223"/>
    <w:rsid w:val="009D6186"/>
    <w:rsid w:val="009E434C"/>
    <w:rsid w:val="009E4AF6"/>
    <w:rsid w:val="00A0422E"/>
    <w:rsid w:val="00A0772F"/>
    <w:rsid w:val="00A1576E"/>
    <w:rsid w:val="00A15EED"/>
    <w:rsid w:val="00A2085E"/>
    <w:rsid w:val="00A211DF"/>
    <w:rsid w:val="00A21D19"/>
    <w:rsid w:val="00A27AD2"/>
    <w:rsid w:val="00A3532D"/>
    <w:rsid w:val="00A46AC6"/>
    <w:rsid w:val="00A515A0"/>
    <w:rsid w:val="00A675E7"/>
    <w:rsid w:val="00A8520D"/>
    <w:rsid w:val="00A96DCE"/>
    <w:rsid w:val="00AA1473"/>
    <w:rsid w:val="00AA60A9"/>
    <w:rsid w:val="00AC080C"/>
    <w:rsid w:val="00AD2EC1"/>
    <w:rsid w:val="00AE25CC"/>
    <w:rsid w:val="00AF2677"/>
    <w:rsid w:val="00AF564C"/>
    <w:rsid w:val="00AF6B47"/>
    <w:rsid w:val="00B24FA1"/>
    <w:rsid w:val="00B37FEC"/>
    <w:rsid w:val="00B44CC6"/>
    <w:rsid w:val="00B507B2"/>
    <w:rsid w:val="00B524CF"/>
    <w:rsid w:val="00B56F77"/>
    <w:rsid w:val="00B66922"/>
    <w:rsid w:val="00B834C0"/>
    <w:rsid w:val="00B9591B"/>
    <w:rsid w:val="00BB2832"/>
    <w:rsid w:val="00BC5C99"/>
    <w:rsid w:val="00BD411C"/>
    <w:rsid w:val="00BF189E"/>
    <w:rsid w:val="00BF6C2A"/>
    <w:rsid w:val="00C319F0"/>
    <w:rsid w:val="00C858AA"/>
    <w:rsid w:val="00C90470"/>
    <w:rsid w:val="00C919D3"/>
    <w:rsid w:val="00CA47B8"/>
    <w:rsid w:val="00CE1A78"/>
    <w:rsid w:val="00CE57C8"/>
    <w:rsid w:val="00CF1712"/>
    <w:rsid w:val="00CF7D13"/>
    <w:rsid w:val="00D015B7"/>
    <w:rsid w:val="00D30BD1"/>
    <w:rsid w:val="00D3406F"/>
    <w:rsid w:val="00D44E8B"/>
    <w:rsid w:val="00D4624C"/>
    <w:rsid w:val="00D46F64"/>
    <w:rsid w:val="00D60BE7"/>
    <w:rsid w:val="00D7167C"/>
    <w:rsid w:val="00D7307D"/>
    <w:rsid w:val="00D7506C"/>
    <w:rsid w:val="00D82D47"/>
    <w:rsid w:val="00D928ED"/>
    <w:rsid w:val="00DB2427"/>
    <w:rsid w:val="00DB76FE"/>
    <w:rsid w:val="00DC019F"/>
    <w:rsid w:val="00DC1BE0"/>
    <w:rsid w:val="00DD75CD"/>
    <w:rsid w:val="00DE11B1"/>
    <w:rsid w:val="00DE1DA0"/>
    <w:rsid w:val="00DE41EF"/>
    <w:rsid w:val="00DF3B07"/>
    <w:rsid w:val="00E019D8"/>
    <w:rsid w:val="00E123A7"/>
    <w:rsid w:val="00E151B4"/>
    <w:rsid w:val="00E21724"/>
    <w:rsid w:val="00E32FD9"/>
    <w:rsid w:val="00E428B8"/>
    <w:rsid w:val="00E54D7D"/>
    <w:rsid w:val="00E77506"/>
    <w:rsid w:val="00EC7142"/>
    <w:rsid w:val="00ED261B"/>
    <w:rsid w:val="00EE371D"/>
    <w:rsid w:val="00EE43F3"/>
    <w:rsid w:val="00F01C71"/>
    <w:rsid w:val="00F208EA"/>
    <w:rsid w:val="00F262CB"/>
    <w:rsid w:val="00F277F5"/>
    <w:rsid w:val="00F278FA"/>
    <w:rsid w:val="00F27F48"/>
    <w:rsid w:val="00F542FA"/>
    <w:rsid w:val="00F90073"/>
    <w:rsid w:val="00F92728"/>
    <w:rsid w:val="00F9446E"/>
    <w:rsid w:val="00FA2E42"/>
    <w:rsid w:val="00FB5609"/>
    <w:rsid w:val="00FC3224"/>
    <w:rsid w:val="00FC3C7A"/>
    <w:rsid w:val="00FE64B0"/>
    <w:rsid w:val="00FF52FF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D8CBC"/>
  <w14:defaultImageDpi w14:val="32767"/>
  <w15:chartTrackingRefBased/>
  <w15:docId w15:val="{7990E02B-2946-A249-8E67-CC246F21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643B"/>
    <w:pPr>
      <w:spacing w:before="240"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43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43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43B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43B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43B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43B"/>
    <w:pPr>
      <w:keepNext/>
      <w:keepLines/>
      <w:spacing w:before="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43B"/>
    <w:pPr>
      <w:keepNext/>
      <w:keepLines/>
      <w:spacing w:before="40" w:line="240" w:lineRule="auto"/>
      <w:jc w:val="left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43B"/>
    <w:pPr>
      <w:keepNext/>
      <w:keepLines/>
      <w:spacing w:before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43B"/>
    <w:pPr>
      <w:keepNext/>
      <w:keepLines/>
      <w:spacing w:before="0" w:line="240" w:lineRule="auto"/>
      <w:jc w:val="left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4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4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43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43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43B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43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43B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43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43B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91643B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91643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43B"/>
    <w:pPr>
      <w:numPr>
        <w:ilvl w:val="1"/>
      </w:numPr>
      <w:spacing w:before="0"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91643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91643B"/>
    <w:pPr>
      <w:spacing w:before="160" w:after="160" w:line="240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91643B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91643B"/>
    <w:pPr>
      <w:spacing w:before="0" w:line="240" w:lineRule="auto"/>
      <w:ind w:left="720"/>
      <w:contextualSpacing/>
      <w:jc w:val="left"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9164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43B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9164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lwah Al Reshaid</dc:creator>
  <cp:keywords/>
  <dc:description/>
  <cp:lastModifiedBy>Dr. Lulwah Al Reshaid</cp:lastModifiedBy>
  <cp:revision>2</cp:revision>
  <dcterms:created xsi:type="dcterms:W3CDTF">2025-03-21T00:40:00Z</dcterms:created>
  <dcterms:modified xsi:type="dcterms:W3CDTF">2025-03-21T00:49:00Z</dcterms:modified>
</cp:coreProperties>
</file>